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E645DB" w14:textId="77777777" w:rsidR="00E818BC" w:rsidRDefault="00E818BC" w:rsidP="00E818BC">
      <w:proofErr w:type="gramStart"/>
      <w:r>
        <w:t>Supplemental Figure 1.</w:t>
      </w:r>
      <w:proofErr w:type="gramEnd"/>
      <w:r>
        <w:t xml:space="preserve"> </w:t>
      </w:r>
      <w:proofErr w:type="gramStart"/>
      <w:r>
        <w:t xml:space="preserve">Simple slopes for relationship between cognitive attitude and </w:t>
      </w:r>
      <w:proofErr w:type="spellStart"/>
      <w:r>
        <w:t>behavioral</w:t>
      </w:r>
      <w:proofErr w:type="spellEnd"/>
      <w:r>
        <w:t xml:space="preserve"> intention at low (M-1SD) and high (M+1SD) levels of self-control.</w:t>
      </w:r>
      <w:proofErr w:type="gramEnd"/>
      <w:r>
        <w:t xml:space="preserve">  Note that plotted values are between 1SD below (-1) and above (1) the predictor on the x-axis.</w:t>
      </w:r>
    </w:p>
    <w:p w14:paraId="4EF69939" w14:textId="77777777" w:rsidR="00E818BC" w:rsidRDefault="00E818BC" w:rsidP="00E818BC"/>
    <w:p w14:paraId="507871F5" w14:textId="77777777" w:rsidR="002C73EF" w:rsidRDefault="002C73EF" w:rsidP="002C73EF">
      <w:pPr>
        <w:tabs>
          <w:tab w:val="left" w:pos="-720"/>
          <w:tab w:val="left" w:pos="0"/>
          <w:tab w:val="left" w:pos="720"/>
          <w:tab w:val="left" w:pos="1008"/>
          <w:tab w:val="left" w:pos="1440"/>
        </w:tabs>
        <w:suppressAutoHyphens/>
        <w:spacing w:before="0" w:line="240" w:lineRule="auto"/>
        <w:rPr>
          <w:rFonts w:ascii="Times New Roman" w:hAnsi="Times New Roman" w:cs="Times New Roman"/>
          <w:i/>
        </w:rPr>
      </w:pPr>
      <w:r w:rsidRPr="00826030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7B89CF2" wp14:editId="4AD45611">
            <wp:extent cx="5943600" cy="5926873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64C8B6B" w14:textId="1B7585DF" w:rsidR="000227BE" w:rsidRDefault="000227BE">
      <w:pPr>
        <w:spacing w:before="0" w:after="200"/>
      </w:pPr>
      <w:r>
        <w:br w:type="page"/>
      </w:r>
    </w:p>
    <w:p w14:paraId="018D5AE5" w14:textId="0EFA4B99" w:rsidR="000227BE" w:rsidRDefault="000227BE" w:rsidP="000227BE">
      <w:r>
        <w:lastRenderedPageBreak/>
        <w:t xml:space="preserve">Supplemental Figure 2. </w:t>
      </w:r>
      <w:proofErr w:type="gramStart"/>
      <w:r>
        <w:t xml:space="preserve">Simple slopes for relationship between perceived </w:t>
      </w:r>
      <w:proofErr w:type="spellStart"/>
      <w:r>
        <w:t>behavioral</w:t>
      </w:r>
      <w:proofErr w:type="spellEnd"/>
      <w:r>
        <w:t xml:space="preserve"> control and </w:t>
      </w:r>
      <w:proofErr w:type="spellStart"/>
      <w:r>
        <w:t>behavioral</w:t>
      </w:r>
      <w:proofErr w:type="spellEnd"/>
      <w:r>
        <w:t xml:space="preserve"> intention at low (M-1SD) and high (M+1SD) levels of self-control.</w:t>
      </w:r>
      <w:proofErr w:type="gramEnd"/>
      <w:r w:rsidR="00EE237D">
        <w:t xml:space="preserve">  Note that plotted values are between 1SD below (-1) and above (1) the predictor on the x-axis.</w:t>
      </w:r>
    </w:p>
    <w:p w14:paraId="26E4C08F" w14:textId="77777777" w:rsidR="00EE237D" w:rsidRDefault="00EE237D" w:rsidP="000227BE"/>
    <w:p w14:paraId="30BBFEB9" w14:textId="4BD6F386" w:rsidR="000227BE" w:rsidRDefault="00E940EB" w:rsidP="000227BE">
      <w:r w:rsidRPr="00826030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0492962" wp14:editId="263BBAAC">
            <wp:extent cx="5731510" cy="5714977"/>
            <wp:effectExtent l="0" t="0" r="2540" b="63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727DD35" w14:textId="15C1DBFF" w:rsidR="000227BE" w:rsidRDefault="000227BE" w:rsidP="000227BE"/>
    <w:p w14:paraId="0F5DFBDB" w14:textId="77777777" w:rsidR="000227BE" w:rsidRDefault="000227BE">
      <w:pPr>
        <w:spacing w:before="0" w:after="200"/>
      </w:pPr>
      <w:r>
        <w:br w:type="page"/>
      </w:r>
    </w:p>
    <w:p w14:paraId="2393C831" w14:textId="1E8C3817" w:rsidR="000227BE" w:rsidRDefault="000227BE" w:rsidP="000227BE">
      <w:r>
        <w:lastRenderedPageBreak/>
        <w:t xml:space="preserve">Supplemental Figure 3. </w:t>
      </w:r>
      <w:proofErr w:type="gramStart"/>
      <w:r>
        <w:t xml:space="preserve">Simple slopes for relationship between injunctive norms and </w:t>
      </w:r>
      <w:proofErr w:type="spellStart"/>
      <w:r>
        <w:t>behavioral</w:t>
      </w:r>
      <w:proofErr w:type="spellEnd"/>
      <w:r>
        <w:t xml:space="preserve"> intention at low (M-1SD) and high (M+1SD) levels of self-control.</w:t>
      </w:r>
      <w:proofErr w:type="gramEnd"/>
      <w:r w:rsidR="00EE237D">
        <w:t xml:space="preserve">  Note that plotted values are between 1SD below (-1) and above (1) the predictor on the x-axis.</w:t>
      </w:r>
    </w:p>
    <w:p w14:paraId="7773CC26" w14:textId="77777777" w:rsidR="000227BE" w:rsidRDefault="000227BE" w:rsidP="000227BE"/>
    <w:p w14:paraId="306BD188" w14:textId="77777777" w:rsidR="000227BE" w:rsidRDefault="000227BE" w:rsidP="000227BE"/>
    <w:p w14:paraId="33520E79" w14:textId="5C7526EF" w:rsidR="000227BE" w:rsidRDefault="00E940EB" w:rsidP="000227BE">
      <w:r w:rsidRPr="00826030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5637F7C" wp14:editId="111A861C">
            <wp:extent cx="5731510" cy="5714977"/>
            <wp:effectExtent l="0" t="0" r="2540" b="63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E01F70B" w14:textId="77777777" w:rsidR="000227BE" w:rsidRDefault="000227BE">
      <w:pPr>
        <w:spacing w:before="0" w:after="200"/>
      </w:pPr>
      <w:r>
        <w:br w:type="page"/>
      </w:r>
    </w:p>
    <w:p w14:paraId="5C6F5EF3" w14:textId="2370CFBB" w:rsidR="000227BE" w:rsidRDefault="000227BE" w:rsidP="000227BE">
      <w:r>
        <w:lastRenderedPageBreak/>
        <w:t xml:space="preserve">Supplemental Figure 4. </w:t>
      </w:r>
      <w:proofErr w:type="gramStart"/>
      <w:r>
        <w:t xml:space="preserve">Simple slopes for relationship between habit and </w:t>
      </w:r>
      <w:proofErr w:type="spellStart"/>
      <w:r>
        <w:t>behavioral</w:t>
      </w:r>
      <w:proofErr w:type="spellEnd"/>
      <w:r>
        <w:t xml:space="preserve"> intention at low (M-1SD) and high (M+1SD) levels of self-control.</w:t>
      </w:r>
      <w:proofErr w:type="gramEnd"/>
      <w:r w:rsidR="00EE237D">
        <w:t xml:space="preserve">  Note that plotted values are between 1SD below (-1) and above (1) the predictor on the x-axis.</w:t>
      </w:r>
    </w:p>
    <w:p w14:paraId="379A7728" w14:textId="77777777" w:rsidR="00EE237D" w:rsidRDefault="00EE237D" w:rsidP="000227BE"/>
    <w:p w14:paraId="3BD9FC11" w14:textId="6BBB52ED" w:rsidR="000227BE" w:rsidRDefault="00E940EB" w:rsidP="000227BE">
      <w:r w:rsidRPr="00826030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C69478F" wp14:editId="350D8E3D">
            <wp:extent cx="5731510" cy="5714977"/>
            <wp:effectExtent l="0" t="0" r="2540" b="635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4A7FD68" w14:textId="77777777" w:rsidR="000227BE" w:rsidRDefault="000227BE" w:rsidP="000227BE"/>
    <w:p w14:paraId="2BB14178" w14:textId="25807014" w:rsidR="000227BE" w:rsidRDefault="000227BE" w:rsidP="000227BE"/>
    <w:p w14:paraId="4A296565" w14:textId="77777777" w:rsidR="000227BE" w:rsidRDefault="000227BE" w:rsidP="002A237B"/>
    <w:p w14:paraId="3123B480" w14:textId="77777777" w:rsidR="000227BE" w:rsidRDefault="000227BE">
      <w:pPr>
        <w:spacing w:before="0" w:after="200"/>
      </w:pPr>
      <w:r>
        <w:br w:type="page"/>
      </w:r>
    </w:p>
    <w:p w14:paraId="41D0600D" w14:textId="71AF7444" w:rsidR="000227BE" w:rsidRDefault="000227BE" w:rsidP="000227BE">
      <w:r>
        <w:lastRenderedPageBreak/>
        <w:t xml:space="preserve">Supplemental Figure 5. </w:t>
      </w:r>
      <w:proofErr w:type="gramStart"/>
      <w:r>
        <w:t xml:space="preserve">Simple slopes for relationship between </w:t>
      </w:r>
      <w:proofErr w:type="spellStart"/>
      <w:r>
        <w:t>behavioral</w:t>
      </w:r>
      <w:proofErr w:type="spellEnd"/>
      <w:r>
        <w:t xml:space="preserve"> intention and </w:t>
      </w:r>
      <w:proofErr w:type="spellStart"/>
      <w:r>
        <w:t>behavior</w:t>
      </w:r>
      <w:proofErr w:type="spellEnd"/>
      <w:r>
        <w:t xml:space="preserve"> at low (M-1SD) and high (M+1SD) levels of self-control.</w:t>
      </w:r>
      <w:proofErr w:type="gramEnd"/>
      <w:r w:rsidR="00EE237D">
        <w:t xml:space="preserve">  Note that plotted values are between 1SD below (-1) and above (1) the predictor on the x-axis.</w:t>
      </w:r>
    </w:p>
    <w:p w14:paraId="7201AC7C" w14:textId="77777777" w:rsidR="000227BE" w:rsidRDefault="000227BE">
      <w:pPr>
        <w:spacing w:before="0" w:after="200"/>
      </w:pPr>
    </w:p>
    <w:p w14:paraId="4543021D" w14:textId="3F09F853" w:rsidR="000227BE" w:rsidRDefault="00E940EB">
      <w:pPr>
        <w:spacing w:before="0" w:after="200"/>
      </w:pPr>
      <w:r w:rsidRPr="00826030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C885F11" wp14:editId="6E536724">
            <wp:extent cx="5731510" cy="5714977"/>
            <wp:effectExtent l="0" t="0" r="2540" b="635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6B4F01F" w14:textId="599B09C6" w:rsidR="000227BE" w:rsidRDefault="000227BE">
      <w:pPr>
        <w:spacing w:before="0" w:after="200"/>
      </w:pPr>
    </w:p>
    <w:p w14:paraId="566CAA14" w14:textId="77777777" w:rsidR="000227BE" w:rsidRDefault="000227BE">
      <w:pPr>
        <w:spacing w:before="0" w:after="200"/>
      </w:pPr>
    </w:p>
    <w:p w14:paraId="21C5B2C9" w14:textId="77777777" w:rsidR="000227BE" w:rsidRDefault="000227BE">
      <w:pPr>
        <w:spacing w:before="0" w:after="200"/>
      </w:pPr>
    </w:p>
    <w:p w14:paraId="3868839D" w14:textId="77777777" w:rsidR="000227BE" w:rsidRDefault="000227BE">
      <w:pPr>
        <w:spacing w:before="0" w:after="200"/>
      </w:pPr>
      <w:r>
        <w:br w:type="page"/>
      </w:r>
    </w:p>
    <w:p w14:paraId="1C8DF986" w14:textId="04484804" w:rsidR="000227BE" w:rsidRDefault="000227BE" w:rsidP="000227BE">
      <w:r>
        <w:lastRenderedPageBreak/>
        <w:t xml:space="preserve">Supplemental Figure 6. </w:t>
      </w:r>
      <w:proofErr w:type="gramStart"/>
      <w:r>
        <w:t xml:space="preserve">Simple slopes for relationship between affective attitude and </w:t>
      </w:r>
      <w:proofErr w:type="spellStart"/>
      <w:r>
        <w:t>behavior</w:t>
      </w:r>
      <w:proofErr w:type="spellEnd"/>
      <w:r>
        <w:t xml:space="preserve"> at low (M-1SD) and high (M+1SD) levels of self-control.</w:t>
      </w:r>
      <w:proofErr w:type="gramEnd"/>
      <w:r w:rsidR="00EE237D">
        <w:t xml:space="preserve">  Note that plotted values are between 1SD below (-1) and above (1) the predictor on the x-axis.</w:t>
      </w:r>
    </w:p>
    <w:p w14:paraId="0DAA5B34" w14:textId="77777777" w:rsidR="00EE237D" w:rsidRDefault="00EE237D" w:rsidP="000227BE"/>
    <w:p w14:paraId="5B79A558" w14:textId="7855211D" w:rsidR="000227BE" w:rsidRDefault="005D53D3" w:rsidP="002A237B">
      <w:r w:rsidRPr="00826030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4E44B8B" wp14:editId="62033A08">
            <wp:extent cx="5731510" cy="5714365"/>
            <wp:effectExtent l="0" t="0" r="2540" b="635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4C8F76F" w14:textId="77777777" w:rsidR="000227BE" w:rsidRDefault="000227BE" w:rsidP="002A237B"/>
    <w:p w14:paraId="0CC94EB2" w14:textId="2BD2E7EB" w:rsidR="000227BE" w:rsidRDefault="000227BE" w:rsidP="002A237B"/>
    <w:p w14:paraId="21DCAF53" w14:textId="77777777" w:rsidR="000227BE" w:rsidRDefault="000227BE" w:rsidP="002A237B"/>
    <w:p w14:paraId="2A3EC085" w14:textId="77777777" w:rsidR="000227BE" w:rsidRDefault="000227BE">
      <w:pPr>
        <w:spacing w:before="0" w:after="200"/>
      </w:pPr>
      <w:r>
        <w:br w:type="page"/>
      </w:r>
    </w:p>
    <w:p w14:paraId="446C7F17" w14:textId="4566B7AF" w:rsidR="000227BE" w:rsidRDefault="000227BE" w:rsidP="000227BE">
      <w:r>
        <w:lastRenderedPageBreak/>
        <w:t xml:space="preserve">Supplemental Figure 7. </w:t>
      </w:r>
      <w:proofErr w:type="gramStart"/>
      <w:r>
        <w:t xml:space="preserve">Simple slopes for relationship between habit and </w:t>
      </w:r>
      <w:proofErr w:type="spellStart"/>
      <w:r>
        <w:t>behavior</w:t>
      </w:r>
      <w:proofErr w:type="spellEnd"/>
      <w:r>
        <w:t xml:space="preserve"> at low (M-1SD) and high (M+1SD) levels of self-control.</w:t>
      </w:r>
      <w:proofErr w:type="gramEnd"/>
      <w:r w:rsidR="00EE237D">
        <w:t xml:space="preserve">  Note that plotted values are between 1SD below (-1) and above (1) the predictor on the x-axis.</w:t>
      </w:r>
    </w:p>
    <w:p w14:paraId="115467DB" w14:textId="77777777" w:rsidR="00EE237D" w:rsidRDefault="00EE237D" w:rsidP="000227BE"/>
    <w:p w14:paraId="6E20EF82" w14:textId="77777777" w:rsidR="000227BE" w:rsidRDefault="000227BE" w:rsidP="002A237B"/>
    <w:p w14:paraId="00913BDA" w14:textId="30D62258" w:rsidR="000227BE" w:rsidRDefault="005D53D3" w:rsidP="002A237B">
      <w:r w:rsidRPr="00826030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1F050DA" wp14:editId="1F66F561">
            <wp:extent cx="5731510" cy="5714365"/>
            <wp:effectExtent l="0" t="0" r="2540" b="63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EB1C3C7" w14:textId="77777777" w:rsidR="000227BE" w:rsidRDefault="000227BE">
      <w:pPr>
        <w:spacing w:before="0" w:after="200"/>
      </w:pPr>
      <w:r>
        <w:br w:type="page"/>
      </w:r>
    </w:p>
    <w:p w14:paraId="64B0A23A" w14:textId="5F174A94" w:rsidR="000227BE" w:rsidRDefault="000227BE" w:rsidP="000227BE">
      <w:r>
        <w:lastRenderedPageBreak/>
        <w:t xml:space="preserve">Supplemental Figure 8. </w:t>
      </w:r>
      <w:proofErr w:type="gramStart"/>
      <w:r>
        <w:t xml:space="preserve">Simple slopes for relationship between injunctive norms and </w:t>
      </w:r>
      <w:proofErr w:type="spellStart"/>
      <w:r>
        <w:t>behavior</w:t>
      </w:r>
      <w:proofErr w:type="spellEnd"/>
      <w:r>
        <w:t xml:space="preserve"> at low (M-1SD) and high (M+1SD) levels of self-control.</w:t>
      </w:r>
      <w:proofErr w:type="gramEnd"/>
      <w:r w:rsidR="00EE237D">
        <w:t xml:space="preserve">  Note that plotted values are between 1SD below (-1) and above (1) the predictor on the x-axis.</w:t>
      </w:r>
    </w:p>
    <w:p w14:paraId="674C76D1" w14:textId="77777777" w:rsidR="00EE237D" w:rsidRDefault="00EE237D" w:rsidP="000227BE"/>
    <w:p w14:paraId="7B771167" w14:textId="4BE04AD3" w:rsidR="000227BE" w:rsidRDefault="005D53D3" w:rsidP="002A237B">
      <w:bookmarkStart w:id="0" w:name="_GoBack"/>
      <w:r w:rsidRPr="00826030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6A37084" wp14:editId="5C3B3A39">
            <wp:extent cx="5731510" cy="5714365"/>
            <wp:effectExtent l="0" t="0" r="2540" b="63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bookmarkEnd w:id="0"/>
    </w:p>
    <w:p w14:paraId="21E3A8B0" w14:textId="77777777" w:rsidR="000227BE" w:rsidRDefault="000227BE" w:rsidP="002A237B"/>
    <w:p w14:paraId="35CB1C9D" w14:textId="11031A05" w:rsidR="000227BE" w:rsidRPr="002A237B" w:rsidRDefault="000227BE" w:rsidP="002A237B"/>
    <w:sectPr w:rsidR="000227BE" w:rsidRPr="002A237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164B91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7E565" w16cex:dateUtc="2022-04-18T17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164B917" w16cid:durableId="2607E56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eeran, Paschal J.">
    <w15:presenceInfo w15:providerId="AD" w15:userId="S::psheeran@ad.unc.edu::d82418ad-43b2-4660-ba68-05014abd61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7BE"/>
    <w:rsid w:val="000227BE"/>
    <w:rsid w:val="000A395C"/>
    <w:rsid w:val="00130191"/>
    <w:rsid w:val="001C2F45"/>
    <w:rsid w:val="00273123"/>
    <w:rsid w:val="002A237B"/>
    <w:rsid w:val="002C73EF"/>
    <w:rsid w:val="00330467"/>
    <w:rsid w:val="003400F1"/>
    <w:rsid w:val="003E3224"/>
    <w:rsid w:val="00416AA0"/>
    <w:rsid w:val="0056264E"/>
    <w:rsid w:val="00586824"/>
    <w:rsid w:val="005B0D14"/>
    <w:rsid w:val="005C161B"/>
    <w:rsid w:val="005D53D3"/>
    <w:rsid w:val="006422C8"/>
    <w:rsid w:val="006C784F"/>
    <w:rsid w:val="006F163E"/>
    <w:rsid w:val="0076199F"/>
    <w:rsid w:val="00873D7B"/>
    <w:rsid w:val="00880119"/>
    <w:rsid w:val="00890E90"/>
    <w:rsid w:val="008F7CD8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818BC"/>
    <w:rsid w:val="00E940EB"/>
    <w:rsid w:val="00EB66B1"/>
    <w:rsid w:val="00EE237D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FDC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7BE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7B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C73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3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3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3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3E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73E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7BE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7B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C73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3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3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3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3E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73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5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5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6.xlsx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7.xlsx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8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view3D>
      <c:rotX val="15"/>
      <c:rotY val="2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6.1457973753280798E-2"/>
          <c:y val="3.6498277588949801E-2"/>
          <c:w val="0.5306931825829464"/>
          <c:h val="0.69259575980364896"/>
        </c:manualLayout>
      </c:layout>
      <c:line3D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self-control</c:v>
                </c:pt>
              </c:strCache>
            </c:strRef>
          </c:tx>
          <c:spPr>
            <a:solidFill>
              <a:srgbClr val="3366FF"/>
            </a:solidFill>
            <a:ln w="31750">
              <a:solidFill>
                <a:srgbClr val="3366FF"/>
              </a:solidFill>
              <a:prstDash val="solid"/>
            </a:ln>
          </c:spPr>
          <c:cat>
            <c:strRef>
              <c:f>Sheet1!$A$2:$A$3</c:f>
              <c:strCache>
                <c:ptCount val="2"/>
                <c:pt idx="0">
                  <c:v>Low cognitive attitude</c:v>
                </c:pt>
                <c:pt idx="1">
                  <c:v>High cognitive attitude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2.72</c:v>
                </c:pt>
                <c:pt idx="1">
                  <c:v>3.1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872-1848-A2DC-0FB0E14E270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self-control</c:v>
                </c:pt>
              </c:strCache>
            </c:strRef>
          </c:tx>
          <c:spPr>
            <a:solidFill>
              <a:srgbClr val="FF0000"/>
            </a:solidFill>
            <a:ln w="31750">
              <a:solidFill>
                <a:srgbClr val="FF0000"/>
              </a:solidFill>
              <a:prstDash val="solid"/>
            </a:ln>
          </c:spPr>
          <c:cat>
            <c:strRef>
              <c:f>Sheet1!$A$2:$A$3</c:f>
              <c:strCache>
                <c:ptCount val="2"/>
                <c:pt idx="0">
                  <c:v>Low cognitive attitude</c:v>
                </c:pt>
                <c:pt idx="1">
                  <c:v>High cognitive attitude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3.17</c:v>
                </c:pt>
                <c:pt idx="1">
                  <c:v>3.7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872-1848-A2DC-0FB0E14E27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0662784"/>
        <c:axId val="260664320"/>
        <c:axId val="259955776"/>
      </c:line3DChart>
      <c:catAx>
        <c:axId val="2606627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low"/>
        <c:crossAx val="260664320"/>
        <c:crosses val="autoZero"/>
        <c:auto val="1"/>
        <c:lblAlgn val="ctr"/>
        <c:lblOffset val="100"/>
        <c:noMultiLvlLbl val="0"/>
      </c:catAx>
      <c:valAx>
        <c:axId val="260664320"/>
        <c:scaling>
          <c:orientation val="minMax"/>
          <c:max val="5"/>
          <c:min val="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i="0" baseline="0"/>
                  <a:t>Intention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7973786930479799E-2"/>
              <c:y val="0.314277781567854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60662784"/>
        <c:crosses val="autoZero"/>
        <c:crossBetween val="between"/>
        <c:majorUnit val="1"/>
        <c:minorUnit val="0.04"/>
      </c:valAx>
      <c:serAx>
        <c:axId val="259955776"/>
        <c:scaling>
          <c:orientation val="minMax"/>
        </c:scaling>
        <c:delete val="1"/>
        <c:axPos val="b"/>
        <c:majorTickMark val="out"/>
        <c:minorTickMark val="none"/>
        <c:tickLblPos val="nextTo"/>
        <c:crossAx val="260664320"/>
        <c:crosses val="autoZero"/>
      </c:serAx>
    </c:plotArea>
    <c:legend>
      <c:legendPos val="r"/>
      <c:layout>
        <c:manualLayout>
          <c:xMode val="edge"/>
          <c:yMode val="edge"/>
          <c:x val="0.59435813311797603"/>
          <c:y val="0.19340077201210201"/>
          <c:w val="0.35019920586849701"/>
          <c:h val="0.26354233929503501"/>
        </c:manualLayout>
      </c:layout>
      <c:overlay val="0"/>
      <c:spPr>
        <a:ln>
          <a:prstDash val="sysDash"/>
        </a:ln>
      </c:sp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Arial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view3D>
      <c:rotX val="15"/>
      <c:rotY val="2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6.1457973753280798E-2"/>
          <c:y val="3.6498277588949801E-2"/>
          <c:w val="0.5306931825829464"/>
          <c:h val="0.69259575980364896"/>
        </c:manualLayout>
      </c:layout>
      <c:line3D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self-control</c:v>
                </c:pt>
              </c:strCache>
            </c:strRef>
          </c:tx>
          <c:spPr>
            <a:solidFill>
              <a:srgbClr val="3366FF"/>
            </a:solidFill>
            <a:ln w="31750">
              <a:solidFill>
                <a:srgbClr val="3366FF"/>
              </a:solidFill>
              <a:prstDash val="solid"/>
            </a:ln>
          </c:spPr>
          <c:cat>
            <c:strRef>
              <c:f>Sheet1!$A$2:$A$3</c:f>
              <c:strCache>
                <c:ptCount val="2"/>
                <c:pt idx="0">
                  <c:v>Low perceived behavioral control</c:v>
                </c:pt>
                <c:pt idx="1">
                  <c:v>High perceived behavioral control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2.54</c:v>
                </c:pt>
                <c:pt idx="1">
                  <c:v>3.3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872-1848-A2DC-0FB0E14E270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self-control</c:v>
                </c:pt>
              </c:strCache>
            </c:strRef>
          </c:tx>
          <c:spPr>
            <a:solidFill>
              <a:srgbClr val="FF0000"/>
            </a:solidFill>
            <a:ln w="31750">
              <a:solidFill>
                <a:srgbClr val="FF0000"/>
              </a:solidFill>
              <a:prstDash val="solid"/>
            </a:ln>
          </c:spPr>
          <c:cat>
            <c:strRef>
              <c:f>Sheet1!$A$2:$A$3</c:f>
              <c:strCache>
                <c:ptCount val="2"/>
                <c:pt idx="0">
                  <c:v>Low perceived behavioral control</c:v>
                </c:pt>
                <c:pt idx="1">
                  <c:v>High perceived behavioral control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2.97</c:v>
                </c:pt>
                <c:pt idx="1">
                  <c:v>3.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872-1848-A2DC-0FB0E14E27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0823296"/>
        <c:axId val="260898816"/>
        <c:axId val="260776832"/>
      </c:line3DChart>
      <c:catAx>
        <c:axId val="2608232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low"/>
        <c:crossAx val="260898816"/>
        <c:crosses val="autoZero"/>
        <c:auto val="1"/>
        <c:lblAlgn val="ctr"/>
        <c:lblOffset val="100"/>
        <c:noMultiLvlLbl val="0"/>
      </c:catAx>
      <c:valAx>
        <c:axId val="260898816"/>
        <c:scaling>
          <c:orientation val="minMax"/>
          <c:max val="5"/>
          <c:min val="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i="0" baseline="0"/>
                  <a:t>Intention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7973786930479799E-2"/>
              <c:y val="0.314277781567854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60823296"/>
        <c:crosses val="autoZero"/>
        <c:crossBetween val="between"/>
        <c:majorUnit val="1"/>
        <c:minorUnit val="0.04"/>
      </c:valAx>
      <c:serAx>
        <c:axId val="260776832"/>
        <c:scaling>
          <c:orientation val="minMax"/>
        </c:scaling>
        <c:delete val="1"/>
        <c:axPos val="b"/>
        <c:majorTickMark val="out"/>
        <c:minorTickMark val="none"/>
        <c:tickLblPos val="nextTo"/>
        <c:crossAx val="260898816"/>
        <c:crosses val="autoZero"/>
      </c:serAx>
    </c:plotArea>
    <c:legend>
      <c:legendPos val="r"/>
      <c:layout>
        <c:manualLayout>
          <c:xMode val="edge"/>
          <c:yMode val="edge"/>
          <c:x val="0.59435813311797603"/>
          <c:y val="0.19340077201210201"/>
          <c:w val="0.35019920586849701"/>
          <c:h val="0.26354233929503501"/>
        </c:manualLayout>
      </c:layout>
      <c:overlay val="0"/>
      <c:spPr>
        <a:ln>
          <a:prstDash val="sysDash"/>
        </a:ln>
      </c:sp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Arial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view3D>
      <c:rotX val="15"/>
      <c:rotY val="2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6.1457973753280798E-2"/>
          <c:y val="3.6498277588949801E-2"/>
          <c:w val="0.5306931825829464"/>
          <c:h val="0.69259575980364896"/>
        </c:manualLayout>
      </c:layout>
      <c:line3D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self-control</c:v>
                </c:pt>
              </c:strCache>
            </c:strRef>
          </c:tx>
          <c:spPr>
            <a:solidFill>
              <a:srgbClr val="3366FF"/>
            </a:solidFill>
            <a:ln w="31750">
              <a:solidFill>
                <a:srgbClr val="3366FF"/>
              </a:solidFill>
              <a:prstDash val="solid"/>
            </a:ln>
          </c:spPr>
          <c:cat>
            <c:strRef>
              <c:f>Sheet1!$A$2:$A$3</c:f>
              <c:strCache>
                <c:ptCount val="2"/>
                <c:pt idx="0">
                  <c:v>Injunctive norm</c:v>
                </c:pt>
                <c:pt idx="1">
                  <c:v>Injunctive norm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2.84</c:v>
                </c:pt>
                <c:pt idx="1">
                  <c:v>3.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872-1848-A2DC-0FB0E14E270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self-control</c:v>
                </c:pt>
              </c:strCache>
            </c:strRef>
          </c:tx>
          <c:spPr>
            <a:solidFill>
              <a:srgbClr val="FF0000"/>
            </a:solidFill>
            <a:ln w="31750">
              <a:solidFill>
                <a:srgbClr val="FF0000"/>
              </a:solidFill>
              <a:prstDash val="solid"/>
            </a:ln>
          </c:spPr>
          <c:cat>
            <c:strRef>
              <c:f>Sheet1!$A$2:$A$3</c:f>
              <c:strCache>
                <c:ptCount val="2"/>
                <c:pt idx="0">
                  <c:v>Injunctive norm</c:v>
                </c:pt>
                <c:pt idx="1">
                  <c:v>Injunctive norm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3.44</c:v>
                </c:pt>
                <c:pt idx="1">
                  <c:v>3.4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872-1848-A2DC-0FB0E14E27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0926464"/>
        <c:axId val="262771456"/>
        <c:axId val="260778624"/>
      </c:line3DChart>
      <c:catAx>
        <c:axId val="2609264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low"/>
        <c:crossAx val="262771456"/>
        <c:crosses val="autoZero"/>
        <c:auto val="1"/>
        <c:lblAlgn val="ctr"/>
        <c:lblOffset val="100"/>
        <c:noMultiLvlLbl val="0"/>
      </c:catAx>
      <c:valAx>
        <c:axId val="262771456"/>
        <c:scaling>
          <c:orientation val="minMax"/>
          <c:max val="5"/>
          <c:min val="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i="0" baseline="0"/>
                  <a:t>Intention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7973786930479799E-2"/>
              <c:y val="0.314277781567854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60926464"/>
        <c:crosses val="autoZero"/>
        <c:crossBetween val="between"/>
        <c:majorUnit val="1"/>
        <c:minorUnit val="0.04"/>
      </c:valAx>
      <c:serAx>
        <c:axId val="260778624"/>
        <c:scaling>
          <c:orientation val="minMax"/>
        </c:scaling>
        <c:delete val="1"/>
        <c:axPos val="b"/>
        <c:majorTickMark val="out"/>
        <c:minorTickMark val="none"/>
        <c:tickLblPos val="nextTo"/>
        <c:crossAx val="262771456"/>
        <c:crosses val="autoZero"/>
      </c:serAx>
    </c:plotArea>
    <c:legend>
      <c:legendPos val="r"/>
      <c:layout>
        <c:manualLayout>
          <c:xMode val="edge"/>
          <c:yMode val="edge"/>
          <c:x val="0.59435813311797603"/>
          <c:y val="0.19340077201210201"/>
          <c:w val="0.35019920586849701"/>
          <c:h val="0.26354233929503501"/>
        </c:manualLayout>
      </c:layout>
      <c:overlay val="0"/>
      <c:spPr>
        <a:ln>
          <a:prstDash val="sysDash"/>
        </a:ln>
      </c:sp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Arial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view3D>
      <c:rotX val="15"/>
      <c:rotY val="2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6.1457973753280798E-2"/>
          <c:y val="3.6498277588949801E-2"/>
          <c:w val="0.5306931825829464"/>
          <c:h val="0.69259575980364896"/>
        </c:manualLayout>
      </c:layout>
      <c:line3D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self-control</c:v>
                </c:pt>
              </c:strCache>
            </c:strRef>
          </c:tx>
          <c:spPr>
            <a:solidFill>
              <a:srgbClr val="3366FF"/>
            </a:solidFill>
            <a:ln w="31750">
              <a:solidFill>
                <a:srgbClr val="3366FF"/>
              </a:solidFill>
              <a:prstDash val="solid"/>
            </a:ln>
          </c:spPr>
          <c:cat>
            <c:strRef>
              <c:f>Sheet1!$A$2:$A$3</c:f>
              <c:strCache>
                <c:ptCount val="2"/>
                <c:pt idx="0">
                  <c:v>Low habit</c:v>
                </c:pt>
                <c:pt idx="1">
                  <c:v>High habit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2.37</c:v>
                </c:pt>
                <c:pt idx="1">
                  <c:v>3.4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872-1848-A2DC-0FB0E14E270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self-control</c:v>
                </c:pt>
              </c:strCache>
            </c:strRef>
          </c:tx>
          <c:spPr>
            <a:solidFill>
              <a:srgbClr val="FF0000"/>
            </a:solidFill>
            <a:ln w="31750">
              <a:solidFill>
                <a:srgbClr val="FF0000"/>
              </a:solidFill>
              <a:prstDash val="solid"/>
            </a:ln>
          </c:spPr>
          <c:cat>
            <c:strRef>
              <c:f>Sheet1!$A$2:$A$3</c:f>
              <c:strCache>
                <c:ptCount val="2"/>
                <c:pt idx="0">
                  <c:v>Low habit</c:v>
                </c:pt>
                <c:pt idx="1">
                  <c:v>High habit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3.01</c:v>
                </c:pt>
                <c:pt idx="1">
                  <c:v>3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872-1848-A2DC-0FB0E14E27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0968448"/>
        <c:axId val="260969984"/>
        <c:axId val="260960704"/>
      </c:line3DChart>
      <c:catAx>
        <c:axId val="2609684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low"/>
        <c:crossAx val="260969984"/>
        <c:crosses val="autoZero"/>
        <c:auto val="1"/>
        <c:lblAlgn val="ctr"/>
        <c:lblOffset val="100"/>
        <c:noMultiLvlLbl val="0"/>
      </c:catAx>
      <c:valAx>
        <c:axId val="260969984"/>
        <c:scaling>
          <c:orientation val="minMax"/>
          <c:max val="5"/>
          <c:min val="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i="0" baseline="0"/>
                  <a:t>Intention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7973786930479799E-2"/>
              <c:y val="0.314277781567854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60968448"/>
        <c:crosses val="autoZero"/>
        <c:crossBetween val="between"/>
        <c:majorUnit val="1"/>
        <c:minorUnit val="0.04"/>
      </c:valAx>
      <c:serAx>
        <c:axId val="260960704"/>
        <c:scaling>
          <c:orientation val="minMax"/>
        </c:scaling>
        <c:delete val="1"/>
        <c:axPos val="b"/>
        <c:majorTickMark val="out"/>
        <c:minorTickMark val="none"/>
        <c:tickLblPos val="nextTo"/>
        <c:crossAx val="260969984"/>
        <c:crosses val="autoZero"/>
      </c:serAx>
    </c:plotArea>
    <c:legend>
      <c:legendPos val="r"/>
      <c:layout>
        <c:manualLayout>
          <c:xMode val="edge"/>
          <c:yMode val="edge"/>
          <c:x val="0.59435813311797603"/>
          <c:y val="0.19340077201210201"/>
          <c:w val="0.35019920586849701"/>
          <c:h val="0.26354233929503501"/>
        </c:manualLayout>
      </c:layout>
      <c:overlay val="0"/>
      <c:spPr>
        <a:ln>
          <a:prstDash val="sysDash"/>
        </a:ln>
      </c:sp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Arial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view3D>
      <c:rotX val="15"/>
      <c:rotY val="2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6.1457973753280798E-2"/>
          <c:y val="3.6498277588949801E-2"/>
          <c:w val="0.5306931825829464"/>
          <c:h val="0.69259575980364896"/>
        </c:manualLayout>
      </c:layout>
      <c:line3D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self-control</c:v>
                </c:pt>
              </c:strCache>
            </c:strRef>
          </c:tx>
          <c:spPr>
            <a:solidFill>
              <a:srgbClr val="3366FF"/>
            </a:solidFill>
            <a:ln w="31750">
              <a:solidFill>
                <a:srgbClr val="3366FF"/>
              </a:solidFill>
              <a:prstDash val="solid"/>
            </a:ln>
          </c:spPr>
          <c:cat>
            <c:strRef>
              <c:f>Sheet1!$A$2:$A$3</c:f>
              <c:strCache>
                <c:ptCount val="2"/>
                <c:pt idx="0">
                  <c:v>Low intention</c:v>
                </c:pt>
                <c:pt idx="1">
                  <c:v>High intention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-0.42</c:v>
                </c:pt>
                <c:pt idx="1">
                  <c:v>0.0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872-1848-A2DC-0FB0E14E270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self-control</c:v>
                </c:pt>
              </c:strCache>
            </c:strRef>
          </c:tx>
          <c:spPr>
            <a:solidFill>
              <a:srgbClr val="FF0000"/>
            </a:solidFill>
            <a:ln w="31750">
              <a:solidFill>
                <a:srgbClr val="FF0000"/>
              </a:solidFill>
              <a:prstDash val="solid"/>
            </a:ln>
          </c:spPr>
          <c:cat>
            <c:strRef>
              <c:f>Sheet1!$A$2:$A$3</c:f>
              <c:strCache>
                <c:ptCount val="2"/>
                <c:pt idx="0">
                  <c:v>Low intention</c:v>
                </c:pt>
                <c:pt idx="1">
                  <c:v>High intention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-0.12</c:v>
                </c:pt>
                <c:pt idx="1">
                  <c:v>0.5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872-1848-A2DC-0FB0E14E27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1235456"/>
        <c:axId val="261236992"/>
        <c:axId val="260962496"/>
      </c:line3DChart>
      <c:catAx>
        <c:axId val="2612354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low"/>
        <c:crossAx val="261236992"/>
        <c:crosses val="autoZero"/>
        <c:auto val="1"/>
        <c:lblAlgn val="ctr"/>
        <c:lblOffset val="100"/>
        <c:noMultiLvlLbl val="0"/>
      </c:catAx>
      <c:valAx>
        <c:axId val="261236992"/>
        <c:scaling>
          <c:orientation val="minMax"/>
          <c:max val="0.60000000000000009"/>
          <c:min val="-0.60000000000000009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i="0" baseline="0"/>
                  <a:t>Behavior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7973786930479799E-2"/>
              <c:y val="0.314277781567854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61235456"/>
        <c:crosses val="autoZero"/>
        <c:crossBetween val="between"/>
        <c:majorUnit val="0.2"/>
        <c:minorUnit val="0.04"/>
      </c:valAx>
      <c:serAx>
        <c:axId val="260962496"/>
        <c:scaling>
          <c:orientation val="minMax"/>
        </c:scaling>
        <c:delete val="1"/>
        <c:axPos val="b"/>
        <c:majorTickMark val="out"/>
        <c:minorTickMark val="none"/>
        <c:tickLblPos val="nextTo"/>
        <c:crossAx val="261236992"/>
        <c:crosses val="autoZero"/>
      </c:serAx>
    </c:plotArea>
    <c:legend>
      <c:legendPos val="r"/>
      <c:layout>
        <c:manualLayout>
          <c:xMode val="edge"/>
          <c:yMode val="edge"/>
          <c:x val="0.59435813311797603"/>
          <c:y val="0.19340077201210201"/>
          <c:w val="0.35019920586849701"/>
          <c:h val="0.26354233929503501"/>
        </c:manualLayout>
      </c:layout>
      <c:overlay val="0"/>
      <c:spPr>
        <a:ln>
          <a:prstDash val="sysDash"/>
        </a:ln>
      </c:sp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Arial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view3D>
      <c:rotX val="15"/>
      <c:rotY val="2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6.1457973753280798E-2"/>
          <c:y val="3.6498277588949801E-2"/>
          <c:w val="0.5306931825829464"/>
          <c:h val="0.69259575980364896"/>
        </c:manualLayout>
      </c:layout>
      <c:line3D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self-control</c:v>
                </c:pt>
              </c:strCache>
            </c:strRef>
          </c:tx>
          <c:spPr>
            <a:solidFill>
              <a:srgbClr val="3366FF"/>
            </a:solidFill>
            <a:ln w="31750">
              <a:solidFill>
                <a:srgbClr val="3366FF"/>
              </a:solidFill>
              <a:prstDash val="solid"/>
            </a:ln>
          </c:spPr>
          <c:cat>
            <c:strRef>
              <c:f>Sheet1!$A$2:$A$3</c:f>
              <c:strCache>
                <c:ptCount val="2"/>
                <c:pt idx="0">
                  <c:v>Low affective attitude</c:v>
                </c:pt>
                <c:pt idx="1">
                  <c:v>High affective attitude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-0.31</c:v>
                </c:pt>
                <c:pt idx="1">
                  <c:v>-0.1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872-1848-A2DC-0FB0E14E270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self-control</c:v>
                </c:pt>
              </c:strCache>
            </c:strRef>
          </c:tx>
          <c:spPr>
            <a:solidFill>
              <a:srgbClr val="FF0000"/>
            </a:solidFill>
            <a:ln w="31750">
              <a:solidFill>
                <a:srgbClr val="FF0000"/>
              </a:solidFill>
              <a:prstDash val="solid"/>
            </a:ln>
          </c:spPr>
          <c:cat>
            <c:strRef>
              <c:f>Sheet1!$A$2:$A$3</c:f>
              <c:strCache>
                <c:ptCount val="2"/>
                <c:pt idx="0">
                  <c:v>Low affective attitude</c:v>
                </c:pt>
                <c:pt idx="1">
                  <c:v>High affective attitude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0.2</c:v>
                </c:pt>
                <c:pt idx="1">
                  <c:v>0.2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872-1848-A2DC-0FB0E14E27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1277184"/>
        <c:axId val="261278720"/>
        <c:axId val="261238784"/>
      </c:line3DChart>
      <c:catAx>
        <c:axId val="2612771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low"/>
        <c:crossAx val="261278720"/>
        <c:crosses val="autoZero"/>
        <c:auto val="1"/>
        <c:lblAlgn val="ctr"/>
        <c:lblOffset val="100"/>
        <c:noMultiLvlLbl val="0"/>
      </c:catAx>
      <c:valAx>
        <c:axId val="261278720"/>
        <c:scaling>
          <c:orientation val="minMax"/>
          <c:max val="0.60000000000000009"/>
          <c:min val="-0.60000000000000009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i="0" baseline="0"/>
                  <a:t>Behavior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7973786930479799E-2"/>
              <c:y val="0.314277781567854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61277184"/>
        <c:crosses val="autoZero"/>
        <c:crossBetween val="between"/>
        <c:majorUnit val="0.2"/>
        <c:minorUnit val="0.04"/>
      </c:valAx>
      <c:serAx>
        <c:axId val="261238784"/>
        <c:scaling>
          <c:orientation val="minMax"/>
        </c:scaling>
        <c:delete val="1"/>
        <c:axPos val="b"/>
        <c:majorTickMark val="out"/>
        <c:minorTickMark val="none"/>
        <c:tickLblPos val="nextTo"/>
        <c:crossAx val="261278720"/>
        <c:crosses val="autoZero"/>
      </c:serAx>
    </c:plotArea>
    <c:legend>
      <c:legendPos val="r"/>
      <c:layout>
        <c:manualLayout>
          <c:xMode val="edge"/>
          <c:yMode val="edge"/>
          <c:x val="0.59435813311797603"/>
          <c:y val="0.19340077201210201"/>
          <c:w val="0.35019920586849701"/>
          <c:h val="0.26354233929503501"/>
        </c:manualLayout>
      </c:layout>
      <c:overlay val="0"/>
      <c:spPr>
        <a:ln>
          <a:prstDash val="sysDash"/>
        </a:ln>
      </c:sp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Arial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view3D>
      <c:rotX val="15"/>
      <c:rotY val="2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6.1457973753280798E-2"/>
          <c:y val="3.6498277588949801E-2"/>
          <c:w val="0.5306931825829464"/>
          <c:h val="0.69259575980364896"/>
        </c:manualLayout>
      </c:layout>
      <c:line3D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self-control</c:v>
                </c:pt>
              </c:strCache>
            </c:strRef>
          </c:tx>
          <c:spPr>
            <a:solidFill>
              <a:srgbClr val="3366FF"/>
            </a:solidFill>
            <a:ln w="31750">
              <a:solidFill>
                <a:srgbClr val="3366FF"/>
              </a:solidFill>
              <a:prstDash val="solid"/>
            </a:ln>
          </c:spPr>
          <c:cat>
            <c:strRef>
              <c:f>Sheet1!$A$2:$A$3</c:f>
              <c:strCache>
                <c:ptCount val="2"/>
                <c:pt idx="0">
                  <c:v>Low habit</c:v>
                </c:pt>
                <c:pt idx="1">
                  <c:v>High habit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-0.45</c:v>
                </c:pt>
                <c:pt idx="1">
                  <c:v>-0.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872-1848-A2DC-0FB0E14E270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self-control</c:v>
                </c:pt>
              </c:strCache>
            </c:strRef>
          </c:tx>
          <c:spPr>
            <a:solidFill>
              <a:srgbClr val="FF0000"/>
            </a:solidFill>
            <a:ln w="31750">
              <a:solidFill>
                <a:srgbClr val="FF0000"/>
              </a:solidFill>
              <a:prstDash val="solid"/>
            </a:ln>
          </c:spPr>
          <c:cat>
            <c:strRef>
              <c:f>Sheet1!$A$2:$A$3</c:f>
              <c:strCache>
                <c:ptCount val="2"/>
                <c:pt idx="0">
                  <c:v>Low habit</c:v>
                </c:pt>
                <c:pt idx="1">
                  <c:v>High habit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-7.0000000000000007E-2</c:v>
                </c:pt>
                <c:pt idx="1">
                  <c:v>0.3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872-1848-A2DC-0FB0E14E27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1142784"/>
        <c:axId val="261148672"/>
        <c:axId val="261240576"/>
      </c:line3DChart>
      <c:catAx>
        <c:axId val="2611427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low"/>
        <c:crossAx val="261148672"/>
        <c:crosses val="autoZero"/>
        <c:auto val="1"/>
        <c:lblAlgn val="ctr"/>
        <c:lblOffset val="100"/>
        <c:noMultiLvlLbl val="0"/>
      </c:catAx>
      <c:valAx>
        <c:axId val="261148672"/>
        <c:scaling>
          <c:orientation val="minMax"/>
          <c:max val="0.60000000000000009"/>
          <c:min val="-0.60000000000000009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i="0" baseline="0"/>
                  <a:t>Behavior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7973786930479799E-2"/>
              <c:y val="0.314277781567854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61142784"/>
        <c:crosses val="autoZero"/>
        <c:crossBetween val="between"/>
        <c:majorUnit val="0.2"/>
        <c:minorUnit val="0.04"/>
      </c:valAx>
      <c:serAx>
        <c:axId val="261240576"/>
        <c:scaling>
          <c:orientation val="minMax"/>
        </c:scaling>
        <c:delete val="1"/>
        <c:axPos val="b"/>
        <c:majorTickMark val="out"/>
        <c:minorTickMark val="none"/>
        <c:tickLblPos val="nextTo"/>
        <c:crossAx val="261148672"/>
        <c:crosses val="autoZero"/>
      </c:serAx>
    </c:plotArea>
    <c:legend>
      <c:legendPos val="r"/>
      <c:layout>
        <c:manualLayout>
          <c:xMode val="edge"/>
          <c:yMode val="edge"/>
          <c:x val="0.59435813311797603"/>
          <c:y val="0.19340077201210201"/>
          <c:w val="0.35019920586849701"/>
          <c:h val="0.26354233929503501"/>
        </c:manualLayout>
      </c:layout>
      <c:overlay val="0"/>
      <c:spPr>
        <a:ln>
          <a:prstDash val="sysDash"/>
        </a:ln>
      </c:sp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Arial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view3D>
      <c:rotX val="15"/>
      <c:rotY val="2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6.1457973753280798E-2"/>
          <c:y val="3.6498277588949801E-2"/>
          <c:w val="0.5306931825829464"/>
          <c:h val="0.69259575980364896"/>
        </c:manualLayout>
      </c:layout>
      <c:line3D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self-control</c:v>
                </c:pt>
              </c:strCache>
            </c:strRef>
          </c:tx>
          <c:spPr>
            <a:solidFill>
              <a:srgbClr val="3366FF"/>
            </a:solidFill>
            <a:ln w="31750">
              <a:solidFill>
                <a:srgbClr val="3366FF"/>
              </a:solidFill>
              <a:prstDash val="solid"/>
            </a:ln>
          </c:spPr>
          <c:cat>
            <c:strRef>
              <c:f>Sheet1!$A$2:$A$3</c:f>
              <c:strCache>
                <c:ptCount val="2"/>
                <c:pt idx="0">
                  <c:v>Low injunctive norm</c:v>
                </c:pt>
                <c:pt idx="1">
                  <c:v>High injunctive norm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-0.23</c:v>
                </c:pt>
                <c:pt idx="1">
                  <c:v>-0.2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872-1848-A2DC-0FB0E14E270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self-control</c:v>
                </c:pt>
              </c:strCache>
            </c:strRef>
          </c:tx>
          <c:spPr>
            <a:solidFill>
              <a:srgbClr val="FF0000"/>
            </a:solidFill>
            <a:ln w="31750">
              <a:solidFill>
                <a:srgbClr val="FF0000"/>
              </a:solidFill>
              <a:prstDash val="solid"/>
            </a:ln>
          </c:spPr>
          <c:cat>
            <c:strRef>
              <c:f>Sheet1!$A$2:$A$3</c:f>
              <c:strCache>
                <c:ptCount val="2"/>
                <c:pt idx="0">
                  <c:v>Low injunctive norm</c:v>
                </c:pt>
                <c:pt idx="1">
                  <c:v>High injunctive norm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0.24</c:v>
                </c:pt>
                <c:pt idx="1">
                  <c:v>0.1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872-1848-A2DC-0FB0E14E27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1176320"/>
        <c:axId val="261178112"/>
        <c:axId val="261239232"/>
      </c:line3DChart>
      <c:catAx>
        <c:axId val="2611763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low"/>
        <c:crossAx val="261178112"/>
        <c:crosses val="autoZero"/>
        <c:auto val="1"/>
        <c:lblAlgn val="ctr"/>
        <c:lblOffset val="100"/>
        <c:noMultiLvlLbl val="0"/>
      </c:catAx>
      <c:valAx>
        <c:axId val="261178112"/>
        <c:scaling>
          <c:orientation val="minMax"/>
          <c:max val="0.60000000000000009"/>
          <c:min val="-0.60000000000000009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i="0" baseline="0"/>
                  <a:t>Behavior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7973786930479799E-2"/>
              <c:y val="0.314277781567854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61176320"/>
        <c:crosses val="autoZero"/>
        <c:crossBetween val="between"/>
        <c:majorUnit val="0.2"/>
        <c:minorUnit val="0.04"/>
      </c:valAx>
      <c:serAx>
        <c:axId val="261239232"/>
        <c:scaling>
          <c:orientation val="minMax"/>
        </c:scaling>
        <c:delete val="1"/>
        <c:axPos val="b"/>
        <c:majorTickMark val="out"/>
        <c:minorTickMark val="none"/>
        <c:tickLblPos val="nextTo"/>
        <c:crossAx val="261178112"/>
        <c:crosses val="autoZero"/>
      </c:serAx>
    </c:plotArea>
    <c:legend>
      <c:legendPos val="r"/>
      <c:layout>
        <c:manualLayout>
          <c:xMode val="edge"/>
          <c:yMode val="edge"/>
          <c:x val="0.59435813311797603"/>
          <c:y val="0.19340077201210201"/>
          <c:w val="0.35019920586849701"/>
          <c:h val="0.26354233929503501"/>
        </c:manualLayout>
      </c:layout>
      <c:overlay val="0"/>
      <c:spPr>
        <a:ln>
          <a:prstDash val="sysDash"/>
        </a:ln>
      </c:sp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8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</cp:lastModifiedBy>
  <cp:revision>5</cp:revision>
  <dcterms:created xsi:type="dcterms:W3CDTF">2022-05-03T13:23:00Z</dcterms:created>
  <dcterms:modified xsi:type="dcterms:W3CDTF">2022-05-03T13:55:00Z</dcterms:modified>
</cp:coreProperties>
</file>